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F4A54" w14:textId="7D44A5A8" w:rsidR="00137279" w:rsidRPr="00402B8B" w:rsidRDefault="00402B8B" w:rsidP="0069140F">
      <w:pPr>
        <w:rPr>
          <w:rFonts w:asciiTheme="majorHAnsi" w:hAnsiTheme="majorHAnsi"/>
          <w:b/>
        </w:rPr>
      </w:pPr>
      <w:bookmarkStart w:id="0" w:name="_GoBack"/>
      <w:bookmarkEnd w:id="0"/>
      <w:r w:rsidRPr="00402B8B">
        <w:rPr>
          <w:rFonts w:asciiTheme="majorHAnsi" w:hAnsiTheme="majorHAnsi"/>
          <w:b/>
        </w:rPr>
        <w:t>S</w:t>
      </w:r>
      <w:r w:rsidR="00916A83">
        <w:rPr>
          <w:rFonts w:asciiTheme="majorHAnsi" w:hAnsiTheme="majorHAnsi"/>
          <w:b/>
        </w:rPr>
        <w:t>1</w:t>
      </w:r>
      <w:r w:rsidRPr="00402B8B">
        <w:rPr>
          <w:rFonts w:asciiTheme="majorHAnsi" w:hAnsiTheme="majorHAnsi"/>
          <w:b/>
        </w:rPr>
        <w:t xml:space="preserve"> Table. Annotation errors and MAKER-P quality metrics for targeted families</w:t>
      </w:r>
    </w:p>
    <w:tbl>
      <w:tblPr>
        <w:tblStyle w:val="TableGrid"/>
        <w:tblW w:w="14076" w:type="dxa"/>
        <w:tblInd w:w="-635" w:type="dxa"/>
        <w:tblLook w:val="04A0" w:firstRow="1" w:lastRow="0" w:firstColumn="1" w:lastColumn="0" w:noHBand="0" w:noVBand="1"/>
      </w:tblPr>
      <w:tblGrid>
        <w:gridCol w:w="1690"/>
        <w:gridCol w:w="1103"/>
        <w:gridCol w:w="1053"/>
        <w:gridCol w:w="1086"/>
        <w:gridCol w:w="1122"/>
        <w:gridCol w:w="571"/>
        <w:gridCol w:w="571"/>
        <w:gridCol w:w="890"/>
        <w:gridCol w:w="738"/>
        <w:gridCol w:w="1953"/>
        <w:gridCol w:w="2262"/>
        <w:gridCol w:w="1037"/>
      </w:tblGrid>
      <w:tr w:rsidR="00402B8B" w:rsidRPr="008359E3" w14:paraId="30CBB1F0" w14:textId="77777777" w:rsidTr="00040FB4">
        <w:trPr>
          <w:trHeight w:val="305"/>
        </w:trPr>
        <w:tc>
          <w:tcPr>
            <w:tcW w:w="0" w:type="auto"/>
            <w:shd w:val="clear" w:color="auto" w:fill="BFBFBF" w:themeFill="background1" w:themeFillShade="BF"/>
          </w:tcPr>
          <w:p w14:paraId="152857E7" w14:textId="77777777" w:rsidR="00402B8B" w:rsidRPr="00402B8B" w:rsidRDefault="00402B8B" w:rsidP="00D504DF">
            <w:pPr>
              <w:rPr>
                <w:rFonts w:ascii="Calibri" w:eastAsia="Times New Roman" w:hAnsi="Calibri" w:cstheme="minorHAnsi"/>
                <w:b/>
                <w:color w:val="000000" w:themeColor="text1"/>
                <w:sz w:val="20"/>
                <w:szCs w:val="20"/>
              </w:rPr>
            </w:pPr>
            <w:r w:rsidRPr="00402B8B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 xml:space="preserve">Gene ID </w:t>
            </w:r>
          </w:p>
        </w:tc>
        <w:tc>
          <w:tcPr>
            <w:tcW w:w="1103" w:type="dxa"/>
            <w:shd w:val="clear" w:color="auto" w:fill="BFBFBF" w:themeFill="background1" w:themeFillShade="BF"/>
            <w:hideMark/>
          </w:tcPr>
          <w:p w14:paraId="47C0F250" w14:textId="77777777" w:rsidR="00402B8B" w:rsidRPr="000C7294" w:rsidRDefault="00402B8B" w:rsidP="001E4454">
            <w:pPr>
              <w:rPr>
                <w:rFonts w:ascii="Calibri" w:eastAsia="Times New Roman" w:hAnsi="Calibri" w:cstheme="minorHAnsi"/>
                <w:b/>
                <w:color w:val="000000" w:themeColor="text1"/>
                <w:sz w:val="20"/>
                <w:szCs w:val="20"/>
              </w:rPr>
            </w:pPr>
            <w:r w:rsidRPr="000C7294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053" w:type="dxa"/>
            <w:shd w:val="clear" w:color="auto" w:fill="BFBFBF" w:themeFill="background1" w:themeFillShade="BF"/>
            <w:hideMark/>
          </w:tcPr>
          <w:p w14:paraId="501CC625" w14:textId="77777777" w:rsidR="00402B8B" w:rsidRPr="000C7294" w:rsidRDefault="00402B8B">
            <w:pPr>
              <w:rPr>
                <w:rFonts w:ascii="Calibri" w:eastAsia="Times New Roman" w:hAnsi="Calibri" w:cstheme="minorHAnsi"/>
                <w:b/>
                <w:color w:val="000000" w:themeColor="text1"/>
                <w:sz w:val="20"/>
                <w:szCs w:val="20"/>
              </w:rPr>
            </w:pPr>
            <w:r w:rsidRPr="000C7294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Transcript coun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AEA6689" w14:textId="77777777" w:rsidR="00402B8B" w:rsidRPr="000C7294" w:rsidRDefault="00402B8B">
            <w:pPr>
              <w:rPr>
                <w:rFonts w:ascii="Calibri" w:eastAsia="Times New Roman" w:hAnsi="Calibri" w:cstheme="minorHAnsi"/>
                <w:b/>
                <w:color w:val="000000" w:themeColor="text1"/>
                <w:sz w:val="20"/>
                <w:szCs w:val="20"/>
              </w:rPr>
            </w:pPr>
            <w:r w:rsidRPr="000C7294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Canonical transcrip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D6C8198" w14:textId="77777777" w:rsidR="00402B8B" w:rsidRPr="000C7294" w:rsidRDefault="00402B8B">
            <w:pP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0C7294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Quality -flagged transcrip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6B46662" w14:textId="77777777" w:rsidR="00402B8B" w:rsidRPr="000C7294" w:rsidRDefault="00402B8B">
            <w:pP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0C7294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AED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1C87FFD" w14:textId="77777777" w:rsidR="00402B8B" w:rsidRPr="000C7294" w:rsidRDefault="00402B8B">
            <w:pP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0C7294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QI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3E2E434" w14:textId="77777777" w:rsidR="00402B8B" w:rsidRPr="000C7294" w:rsidRDefault="00402B8B">
            <w:pP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0C7294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Missing exon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25969D1" w14:textId="77777777" w:rsidR="00402B8B" w:rsidRPr="000C7294" w:rsidRDefault="00402B8B">
            <w:pP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0C7294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Extra exon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B3D6957" w14:textId="77777777" w:rsidR="00402B8B" w:rsidRPr="000C7294" w:rsidRDefault="00402B8B">
            <w:pP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0C7294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 xml:space="preserve">Different exon length/composition </w:t>
            </w:r>
          </w:p>
        </w:tc>
        <w:tc>
          <w:tcPr>
            <w:tcW w:w="2262" w:type="dxa"/>
            <w:shd w:val="clear" w:color="auto" w:fill="BFBFBF" w:themeFill="background1" w:themeFillShade="BF"/>
          </w:tcPr>
          <w:p w14:paraId="0DFF1676" w14:textId="77777777" w:rsidR="00402B8B" w:rsidRPr="00402B8B" w:rsidRDefault="00402B8B">
            <w:pP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402B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vidence accounted by other transcript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E0D56E8" w14:textId="77777777" w:rsidR="00402B8B" w:rsidRPr="000C7294" w:rsidRDefault="00402B8B">
            <w:pP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0C7294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Different UTR length</w:t>
            </w:r>
          </w:p>
        </w:tc>
      </w:tr>
      <w:tr w:rsidR="00402B8B" w:rsidRPr="008359E3" w14:paraId="780CC6A6" w14:textId="77777777" w:rsidTr="00040FB4">
        <w:trPr>
          <w:trHeight w:val="305"/>
        </w:trPr>
        <w:tc>
          <w:tcPr>
            <w:tcW w:w="0" w:type="auto"/>
          </w:tcPr>
          <w:p w14:paraId="11760BBF" w14:textId="77777777" w:rsidR="00402B8B" w:rsidRPr="00402B8B" w:rsidRDefault="00402B8B" w:rsidP="00D504D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 xml:space="preserve">Zm00001d043179 </w:t>
            </w:r>
          </w:p>
        </w:tc>
        <w:tc>
          <w:tcPr>
            <w:tcW w:w="1103" w:type="dxa"/>
            <w:hideMark/>
          </w:tcPr>
          <w:p w14:paraId="78AD63C4" w14:textId="77777777" w:rsidR="00402B8B" w:rsidRPr="000C7294" w:rsidRDefault="00402B8B" w:rsidP="001E4454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PIN9</w:t>
            </w:r>
          </w:p>
        </w:tc>
        <w:tc>
          <w:tcPr>
            <w:tcW w:w="1053" w:type="dxa"/>
            <w:hideMark/>
          </w:tcPr>
          <w:p w14:paraId="2ED95E0D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F9D856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ED3D41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538A34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9E9D173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5A14EA1D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66435B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32FEAF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2262" w:type="dxa"/>
          </w:tcPr>
          <w:p w14:paraId="5C614688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ADBA9C6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402B8B" w:rsidRPr="008359E3" w14:paraId="22A74C1B" w14:textId="77777777" w:rsidTr="00040FB4">
        <w:trPr>
          <w:trHeight w:val="305"/>
        </w:trPr>
        <w:tc>
          <w:tcPr>
            <w:tcW w:w="0" w:type="auto"/>
          </w:tcPr>
          <w:p w14:paraId="1D2DD793" w14:textId="77777777" w:rsidR="00402B8B" w:rsidRPr="00402B8B" w:rsidRDefault="00402B8B" w:rsidP="00D504D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06082</w:t>
            </w:r>
          </w:p>
        </w:tc>
        <w:tc>
          <w:tcPr>
            <w:tcW w:w="1103" w:type="dxa"/>
            <w:hideMark/>
          </w:tcPr>
          <w:p w14:paraId="02B3F341" w14:textId="77777777" w:rsidR="00402B8B" w:rsidRPr="000C7294" w:rsidRDefault="00402B8B" w:rsidP="001E4454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PIN11</w:t>
            </w:r>
          </w:p>
        </w:tc>
        <w:tc>
          <w:tcPr>
            <w:tcW w:w="1053" w:type="dxa"/>
            <w:hideMark/>
          </w:tcPr>
          <w:p w14:paraId="4C87B7B7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9FBCAE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416177B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8FB356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09DFA211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63592603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E143800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B53BF5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</w:tcPr>
          <w:p w14:paraId="7BC9E577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B7500AB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</w:tr>
      <w:tr w:rsidR="00402B8B" w:rsidRPr="008359E3" w14:paraId="0FB0573D" w14:textId="77777777" w:rsidTr="00040FB4">
        <w:trPr>
          <w:trHeight w:val="305"/>
        </w:trPr>
        <w:tc>
          <w:tcPr>
            <w:tcW w:w="0" w:type="auto"/>
          </w:tcPr>
          <w:p w14:paraId="071F7331" w14:textId="77777777" w:rsidR="00402B8B" w:rsidRPr="00402B8B" w:rsidRDefault="00402B8B" w:rsidP="00D504D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07395</w:t>
            </w:r>
          </w:p>
        </w:tc>
        <w:tc>
          <w:tcPr>
            <w:tcW w:w="1103" w:type="dxa"/>
            <w:hideMark/>
          </w:tcPr>
          <w:p w14:paraId="5C92C7EF" w14:textId="77777777" w:rsidR="00402B8B" w:rsidRPr="000C7294" w:rsidRDefault="00402B8B" w:rsidP="001E4454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ZmGH3-3</w:t>
            </w:r>
          </w:p>
        </w:tc>
        <w:tc>
          <w:tcPr>
            <w:tcW w:w="1053" w:type="dxa"/>
            <w:hideMark/>
          </w:tcPr>
          <w:p w14:paraId="060D1151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5DFCB5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6B49302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87872BE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4FD6B3A5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7AB6ABDC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4CEC1ED7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9680B21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</w:tcPr>
          <w:p w14:paraId="477FAF7A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7BC7E5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</w:tr>
      <w:tr w:rsidR="00402B8B" w:rsidRPr="008359E3" w14:paraId="68EBB23E" w14:textId="77777777" w:rsidTr="00040FB4">
        <w:trPr>
          <w:trHeight w:val="305"/>
        </w:trPr>
        <w:tc>
          <w:tcPr>
            <w:tcW w:w="0" w:type="auto"/>
          </w:tcPr>
          <w:p w14:paraId="7B0F77BA" w14:textId="77777777" w:rsidR="00402B8B" w:rsidRPr="00402B8B" w:rsidRDefault="00402B8B" w:rsidP="00D504D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11377</w:t>
            </w:r>
          </w:p>
        </w:tc>
        <w:tc>
          <w:tcPr>
            <w:tcW w:w="1103" w:type="dxa"/>
            <w:hideMark/>
          </w:tcPr>
          <w:p w14:paraId="1B712018" w14:textId="77777777" w:rsidR="00402B8B" w:rsidRPr="000C7294" w:rsidRDefault="00402B8B" w:rsidP="001E4454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JAR-1</w:t>
            </w:r>
          </w:p>
        </w:tc>
        <w:tc>
          <w:tcPr>
            <w:tcW w:w="1053" w:type="dxa"/>
            <w:hideMark/>
          </w:tcPr>
          <w:p w14:paraId="5DE90691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FADDE50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1</w:t>
            </w:r>
          </w:p>
        </w:tc>
        <w:tc>
          <w:tcPr>
            <w:tcW w:w="0" w:type="auto"/>
          </w:tcPr>
          <w:p w14:paraId="5C3683A5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1</w:t>
            </w:r>
          </w:p>
        </w:tc>
        <w:tc>
          <w:tcPr>
            <w:tcW w:w="0" w:type="auto"/>
          </w:tcPr>
          <w:p w14:paraId="32652FF4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6EED6367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240B565D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1FCEFA5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82802E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 (T1)</w:t>
            </w:r>
          </w:p>
        </w:tc>
        <w:tc>
          <w:tcPr>
            <w:tcW w:w="2262" w:type="dxa"/>
          </w:tcPr>
          <w:p w14:paraId="0C7C4C7D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2 is correct</w:t>
            </w:r>
          </w:p>
        </w:tc>
        <w:tc>
          <w:tcPr>
            <w:tcW w:w="0" w:type="auto"/>
          </w:tcPr>
          <w:p w14:paraId="178F20D8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 (T1/T3)</w:t>
            </w:r>
          </w:p>
        </w:tc>
      </w:tr>
      <w:tr w:rsidR="00402B8B" w:rsidRPr="008359E3" w14:paraId="462FB8AB" w14:textId="77777777" w:rsidTr="00040FB4">
        <w:trPr>
          <w:trHeight w:val="305"/>
        </w:trPr>
        <w:tc>
          <w:tcPr>
            <w:tcW w:w="0" w:type="auto"/>
          </w:tcPr>
          <w:p w14:paraId="3521E212" w14:textId="77777777" w:rsidR="00402B8B" w:rsidRPr="00402B8B" w:rsidRDefault="00402B8B" w:rsidP="00D504D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29577</w:t>
            </w:r>
          </w:p>
        </w:tc>
        <w:tc>
          <w:tcPr>
            <w:tcW w:w="1103" w:type="dxa"/>
            <w:hideMark/>
          </w:tcPr>
          <w:p w14:paraId="6FEA9571" w14:textId="77777777" w:rsidR="00402B8B" w:rsidRPr="000C7294" w:rsidRDefault="00402B8B" w:rsidP="001E4454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ZmGH3-1</w:t>
            </w:r>
          </w:p>
        </w:tc>
        <w:tc>
          <w:tcPr>
            <w:tcW w:w="1053" w:type="dxa"/>
            <w:hideMark/>
          </w:tcPr>
          <w:p w14:paraId="15740624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F1C50BF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2</w:t>
            </w:r>
          </w:p>
        </w:tc>
        <w:tc>
          <w:tcPr>
            <w:tcW w:w="0" w:type="auto"/>
          </w:tcPr>
          <w:p w14:paraId="1C5275AC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2</w:t>
            </w:r>
          </w:p>
        </w:tc>
        <w:tc>
          <w:tcPr>
            <w:tcW w:w="0" w:type="auto"/>
          </w:tcPr>
          <w:p w14:paraId="22790980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186E27F4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54FF74CF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 (T1)</w:t>
            </w:r>
          </w:p>
        </w:tc>
        <w:tc>
          <w:tcPr>
            <w:tcW w:w="0" w:type="auto"/>
          </w:tcPr>
          <w:p w14:paraId="673119BD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1B5611E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 (T1/T2)</w:t>
            </w:r>
          </w:p>
        </w:tc>
        <w:tc>
          <w:tcPr>
            <w:tcW w:w="2262" w:type="dxa"/>
          </w:tcPr>
          <w:p w14:paraId="065BA69A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3 is correct</w:t>
            </w:r>
          </w:p>
        </w:tc>
        <w:tc>
          <w:tcPr>
            <w:tcW w:w="0" w:type="auto"/>
          </w:tcPr>
          <w:p w14:paraId="0513083D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402B8B" w:rsidRPr="008359E3" w14:paraId="69AEBCF6" w14:textId="77777777" w:rsidTr="00040FB4">
        <w:trPr>
          <w:trHeight w:val="305"/>
        </w:trPr>
        <w:tc>
          <w:tcPr>
            <w:tcW w:w="0" w:type="auto"/>
          </w:tcPr>
          <w:p w14:paraId="2FCC4DEA" w14:textId="77777777" w:rsidR="00402B8B" w:rsidRPr="00402B8B" w:rsidRDefault="00402B8B" w:rsidP="00D504D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51514</w:t>
            </w:r>
          </w:p>
        </w:tc>
        <w:tc>
          <w:tcPr>
            <w:tcW w:w="1103" w:type="dxa"/>
            <w:hideMark/>
          </w:tcPr>
          <w:p w14:paraId="4BD5E306" w14:textId="77777777" w:rsidR="00402B8B" w:rsidRPr="000C7294" w:rsidRDefault="00402B8B" w:rsidP="001E4454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ABCB1</w:t>
            </w:r>
          </w:p>
        </w:tc>
        <w:tc>
          <w:tcPr>
            <w:tcW w:w="1053" w:type="dxa"/>
            <w:hideMark/>
          </w:tcPr>
          <w:p w14:paraId="67732EED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8DC1A75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2</w:t>
            </w:r>
          </w:p>
        </w:tc>
        <w:tc>
          <w:tcPr>
            <w:tcW w:w="0" w:type="auto"/>
          </w:tcPr>
          <w:p w14:paraId="3EEFC49C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4</w:t>
            </w:r>
          </w:p>
        </w:tc>
        <w:tc>
          <w:tcPr>
            <w:tcW w:w="0" w:type="auto"/>
          </w:tcPr>
          <w:p w14:paraId="0F5660CD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7FCC60ED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5EAF56BD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 (T1)</w:t>
            </w:r>
          </w:p>
        </w:tc>
        <w:tc>
          <w:tcPr>
            <w:tcW w:w="0" w:type="auto"/>
          </w:tcPr>
          <w:p w14:paraId="079F6735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4707DE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 (T1/T3)</w:t>
            </w:r>
          </w:p>
        </w:tc>
        <w:tc>
          <w:tcPr>
            <w:tcW w:w="2262" w:type="dxa"/>
          </w:tcPr>
          <w:p w14:paraId="05057830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2 is correct</w:t>
            </w:r>
          </w:p>
        </w:tc>
        <w:tc>
          <w:tcPr>
            <w:tcW w:w="0" w:type="auto"/>
          </w:tcPr>
          <w:p w14:paraId="3DE0872E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 (T1)</w:t>
            </w:r>
          </w:p>
        </w:tc>
      </w:tr>
      <w:tr w:rsidR="00402B8B" w:rsidRPr="008359E3" w14:paraId="44400653" w14:textId="77777777" w:rsidTr="00040FB4">
        <w:trPr>
          <w:trHeight w:val="305"/>
        </w:trPr>
        <w:tc>
          <w:tcPr>
            <w:tcW w:w="0" w:type="auto"/>
          </w:tcPr>
          <w:p w14:paraId="6F940D9E" w14:textId="77777777" w:rsidR="00402B8B" w:rsidRPr="00402B8B" w:rsidRDefault="00402B8B" w:rsidP="00D504D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 xml:space="preserve">Zm00001d050259 </w:t>
            </w:r>
          </w:p>
        </w:tc>
        <w:tc>
          <w:tcPr>
            <w:tcW w:w="1103" w:type="dxa"/>
            <w:hideMark/>
          </w:tcPr>
          <w:p w14:paraId="1DDB67F4" w14:textId="77777777" w:rsidR="00402B8B" w:rsidRPr="000C7294" w:rsidRDefault="00402B8B" w:rsidP="001E4454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ABCA1</w:t>
            </w:r>
          </w:p>
        </w:tc>
        <w:tc>
          <w:tcPr>
            <w:tcW w:w="1053" w:type="dxa"/>
            <w:hideMark/>
          </w:tcPr>
          <w:p w14:paraId="052FB15E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1B41FB2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2</w:t>
            </w:r>
          </w:p>
        </w:tc>
        <w:tc>
          <w:tcPr>
            <w:tcW w:w="0" w:type="auto"/>
          </w:tcPr>
          <w:p w14:paraId="46309A26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1</w:t>
            </w:r>
          </w:p>
        </w:tc>
        <w:tc>
          <w:tcPr>
            <w:tcW w:w="0" w:type="auto"/>
          </w:tcPr>
          <w:p w14:paraId="51967D45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15509543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4F7AF2F8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 (T4)</w:t>
            </w:r>
          </w:p>
        </w:tc>
        <w:tc>
          <w:tcPr>
            <w:tcW w:w="0" w:type="auto"/>
          </w:tcPr>
          <w:p w14:paraId="3AC806CF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6BA1090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 (T2)</w:t>
            </w:r>
          </w:p>
        </w:tc>
        <w:tc>
          <w:tcPr>
            <w:tcW w:w="2262" w:type="dxa"/>
          </w:tcPr>
          <w:p w14:paraId="4B1A243A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3 is correct</w:t>
            </w:r>
          </w:p>
        </w:tc>
        <w:tc>
          <w:tcPr>
            <w:tcW w:w="0" w:type="auto"/>
          </w:tcPr>
          <w:p w14:paraId="44EC9C96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402B8B" w:rsidRPr="008359E3" w14:paraId="55572792" w14:textId="77777777" w:rsidTr="00040FB4">
        <w:trPr>
          <w:trHeight w:val="305"/>
        </w:trPr>
        <w:tc>
          <w:tcPr>
            <w:tcW w:w="0" w:type="auto"/>
          </w:tcPr>
          <w:p w14:paraId="673F8434" w14:textId="77777777" w:rsidR="00402B8B" w:rsidRPr="00402B8B" w:rsidRDefault="00402B8B" w:rsidP="00D504D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 xml:space="preserve">Zm00001d041947 </w:t>
            </w:r>
          </w:p>
        </w:tc>
        <w:tc>
          <w:tcPr>
            <w:tcW w:w="1103" w:type="dxa"/>
            <w:hideMark/>
          </w:tcPr>
          <w:p w14:paraId="0ABFA7DE" w14:textId="77777777" w:rsidR="00402B8B" w:rsidRPr="000C7294" w:rsidRDefault="00402B8B" w:rsidP="001E4454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ABCB21</w:t>
            </w:r>
          </w:p>
        </w:tc>
        <w:tc>
          <w:tcPr>
            <w:tcW w:w="1053" w:type="dxa"/>
            <w:hideMark/>
          </w:tcPr>
          <w:p w14:paraId="7597B57B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1A149C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B959848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5000CC6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5DF6E344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637991A6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9D5875D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B6D081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2262" w:type="dxa"/>
          </w:tcPr>
          <w:p w14:paraId="4369B6E9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9ADE83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402B8B" w:rsidRPr="008359E3" w14:paraId="372A7EB4" w14:textId="77777777" w:rsidTr="00040FB4">
        <w:trPr>
          <w:trHeight w:val="305"/>
        </w:trPr>
        <w:tc>
          <w:tcPr>
            <w:tcW w:w="0" w:type="auto"/>
          </w:tcPr>
          <w:p w14:paraId="0B960008" w14:textId="77777777" w:rsidR="00402B8B" w:rsidRPr="00402B8B" w:rsidRDefault="00402B8B" w:rsidP="00D504D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31871</w:t>
            </w:r>
          </w:p>
        </w:tc>
        <w:tc>
          <w:tcPr>
            <w:tcW w:w="1103" w:type="dxa"/>
            <w:hideMark/>
          </w:tcPr>
          <w:p w14:paraId="148BED47" w14:textId="77777777" w:rsidR="00402B8B" w:rsidRPr="000C7294" w:rsidRDefault="00402B8B" w:rsidP="001E4454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ABCB12</w:t>
            </w:r>
          </w:p>
        </w:tc>
        <w:tc>
          <w:tcPr>
            <w:tcW w:w="1053" w:type="dxa"/>
            <w:hideMark/>
          </w:tcPr>
          <w:p w14:paraId="571A8360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F2ED7C3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1</w:t>
            </w:r>
          </w:p>
        </w:tc>
        <w:tc>
          <w:tcPr>
            <w:tcW w:w="0" w:type="auto"/>
          </w:tcPr>
          <w:p w14:paraId="33181E2B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1</w:t>
            </w:r>
          </w:p>
        </w:tc>
        <w:tc>
          <w:tcPr>
            <w:tcW w:w="0" w:type="auto"/>
          </w:tcPr>
          <w:p w14:paraId="3F4A38A7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D6C4120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5D0B3606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247660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BDDED76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 (T1)</w:t>
            </w:r>
          </w:p>
        </w:tc>
        <w:tc>
          <w:tcPr>
            <w:tcW w:w="2262" w:type="dxa"/>
          </w:tcPr>
          <w:p w14:paraId="2BEB7E44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2 is correct</w:t>
            </w:r>
          </w:p>
        </w:tc>
        <w:tc>
          <w:tcPr>
            <w:tcW w:w="0" w:type="auto"/>
          </w:tcPr>
          <w:p w14:paraId="0457CB9A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402B8B" w:rsidRPr="008359E3" w14:paraId="1617839C" w14:textId="77777777" w:rsidTr="00040FB4">
        <w:trPr>
          <w:trHeight w:val="305"/>
        </w:trPr>
        <w:tc>
          <w:tcPr>
            <w:tcW w:w="0" w:type="auto"/>
          </w:tcPr>
          <w:p w14:paraId="744B9C39" w14:textId="77777777" w:rsidR="00402B8B" w:rsidRPr="00402B8B" w:rsidRDefault="00402B8B" w:rsidP="00D504D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34087</w:t>
            </w:r>
          </w:p>
        </w:tc>
        <w:tc>
          <w:tcPr>
            <w:tcW w:w="1103" w:type="dxa"/>
            <w:hideMark/>
          </w:tcPr>
          <w:p w14:paraId="13B538EF" w14:textId="77777777" w:rsidR="00402B8B" w:rsidRPr="000C7294" w:rsidRDefault="00402B8B" w:rsidP="001E4454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ORC-5</w:t>
            </w:r>
          </w:p>
        </w:tc>
        <w:tc>
          <w:tcPr>
            <w:tcW w:w="1053" w:type="dxa"/>
            <w:hideMark/>
          </w:tcPr>
          <w:p w14:paraId="2A55F6FA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F0999B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419F69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38D394B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5BDBA3EC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142C7EFC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A1052C1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F437B59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2262" w:type="dxa"/>
          </w:tcPr>
          <w:p w14:paraId="4ADFD8E0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88FF786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402B8B" w:rsidRPr="008359E3" w14:paraId="765947AB" w14:textId="77777777" w:rsidTr="00040FB4">
        <w:trPr>
          <w:trHeight w:val="305"/>
        </w:trPr>
        <w:tc>
          <w:tcPr>
            <w:tcW w:w="0" w:type="auto"/>
          </w:tcPr>
          <w:p w14:paraId="1F20A66E" w14:textId="77777777" w:rsidR="00402B8B" w:rsidRPr="00402B8B" w:rsidRDefault="00402B8B" w:rsidP="00D504D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/>
                <w:sz w:val="20"/>
                <w:szCs w:val="20"/>
              </w:rPr>
              <w:t>Zm00001d039371</w:t>
            </w:r>
          </w:p>
        </w:tc>
        <w:tc>
          <w:tcPr>
            <w:tcW w:w="1103" w:type="dxa"/>
            <w:hideMark/>
          </w:tcPr>
          <w:p w14:paraId="429D8AA0" w14:textId="77777777" w:rsidR="00402B8B" w:rsidRPr="000C7294" w:rsidRDefault="00402B8B" w:rsidP="001E4454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CP-33</w:t>
            </w:r>
          </w:p>
        </w:tc>
        <w:tc>
          <w:tcPr>
            <w:tcW w:w="1053" w:type="dxa"/>
            <w:hideMark/>
          </w:tcPr>
          <w:p w14:paraId="30DBEC99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0108693" w14:textId="77777777" w:rsidR="00402B8B" w:rsidRPr="000C7294" w:rsidRDefault="00402B8B">
            <w:pPr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1</w:t>
            </w:r>
          </w:p>
        </w:tc>
        <w:tc>
          <w:tcPr>
            <w:tcW w:w="0" w:type="auto"/>
          </w:tcPr>
          <w:p w14:paraId="1507527A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1</w:t>
            </w:r>
          </w:p>
        </w:tc>
        <w:tc>
          <w:tcPr>
            <w:tcW w:w="0" w:type="auto"/>
          </w:tcPr>
          <w:p w14:paraId="54F3D814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29B562E2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2E9F43C8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EF814AB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 (T1)</w:t>
            </w:r>
          </w:p>
        </w:tc>
        <w:tc>
          <w:tcPr>
            <w:tcW w:w="0" w:type="auto"/>
          </w:tcPr>
          <w:p w14:paraId="7E3DA2C2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X (T1)</w:t>
            </w:r>
          </w:p>
        </w:tc>
        <w:tc>
          <w:tcPr>
            <w:tcW w:w="2262" w:type="dxa"/>
          </w:tcPr>
          <w:p w14:paraId="1D99E6FD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C7294">
              <w:rPr>
                <w:rFonts w:ascii="Calibri" w:hAnsi="Calibri"/>
                <w:sz w:val="20"/>
                <w:szCs w:val="20"/>
              </w:rPr>
              <w:t>T2 &amp; T3 are correct</w:t>
            </w:r>
          </w:p>
        </w:tc>
        <w:tc>
          <w:tcPr>
            <w:tcW w:w="0" w:type="auto"/>
          </w:tcPr>
          <w:p w14:paraId="343F2ACA" w14:textId="77777777" w:rsidR="00402B8B" w:rsidRPr="000C7294" w:rsidRDefault="00402B8B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</w:tbl>
    <w:p w14:paraId="5A1F657A" w14:textId="77777777" w:rsidR="00402B8B" w:rsidRPr="00402B8B" w:rsidRDefault="00402B8B" w:rsidP="00D504DF">
      <w:pPr>
        <w:rPr>
          <w:rFonts w:asciiTheme="majorHAnsi" w:hAnsiTheme="majorHAnsi"/>
        </w:rPr>
      </w:pPr>
    </w:p>
    <w:p w14:paraId="7A133FA5" w14:textId="1B67A5F0" w:rsidR="00402B8B" w:rsidRPr="000C7294" w:rsidRDefault="00402B8B" w:rsidP="00916A83">
      <w:pPr>
        <w:rPr>
          <w:rFonts w:asciiTheme="majorHAnsi" w:eastAsia="Calibri" w:hAnsiTheme="majorHAnsi" w:cstheme="majorHAnsi"/>
        </w:rPr>
        <w:sectPr w:rsidR="00402B8B" w:rsidRPr="000C7294" w:rsidSect="000F72A7">
          <w:footerReference w:type="even" r:id="rId8"/>
          <w:footerReference w:type="default" r:id="rId9"/>
          <w:footerReference w:type="first" r:id="rId10"/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titlePg/>
          <w:docGrid w:linePitch="326"/>
        </w:sectPr>
      </w:pPr>
    </w:p>
    <w:p w14:paraId="0A869FF1" w14:textId="7DE60FE9" w:rsidR="00547282" w:rsidRPr="00402B8B" w:rsidRDefault="00547282" w:rsidP="00916A83">
      <w:pPr>
        <w:suppressLineNumbers/>
        <w:rPr>
          <w:rFonts w:asciiTheme="majorHAnsi" w:eastAsia="Calibri" w:hAnsiTheme="majorHAnsi" w:cstheme="majorHAnsi"/>
        </w:rPr>
      </w:pPr>
    </w:p>
    <w:sectPr w:rsidR="00547282" w:rsidRPr="00402B8B" w:rsidSect="00916A83">
      <w:type w:val="continuous"/>
      <w:pgSz w:w="15840" w:h="12240" w:orient="landscape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AAAE5" w14:textId="77777777" w:rsidR="00BE68C7" w:rsidRDefault="00BE68C7">
      <w:r>
        <w:separator/>
      </w:r>
    </w:p>
  </w:endnote>
  <w:endnote w:type="continuationSeparator" w:id="0">
    <w:p w14:paraId="4ABFC26B" w14:textId="77777777" w:rsidR="00BE68C7" w:rsidRDefault="00BE6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609495" w14:textId="77777777" w:rsidR="00586CDB" w:rsidRDefault="00586C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E30DC9E" w14:textId="77777777" w:rsidR="00586CDB" w:rsidRDefault="00586C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8ABDC1" w14:textId="77777777" w:rsidR="00586CDB" w:rsidRDefault="00586C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0D9E6BA9" w14:textId="77777777" w:rsidR="00586CDB" w:rsidRDefault="00586C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59B44" w14:textId="77777777" w:rsidR="00586CDB" w:rsidRDefault="00586C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2F23D72" w14:textId="77777777" w:rsidR="00586CDB" w:rsidRDefault="00586CDB">
    <w:pPr>
      <w:pBdr>
        <w:top w:val="nil"/>
        <w:left w:val="nil"/>
        <w:bottom w:val="nil"/>
        <w:right w:val="nil"/>
        <w:between w:val="nil"/>
      </w:pBdr>
      <w:tabs>
        <w:tab w:val="left" w:pos="1453"/>
      </w:tabs>
      <w:rPr>
        <w:color w:val="000000"/>
      </w:rPr>
    </w:pPr>
    <w:r>
      <w:rPr>
        <w:color w:val="00000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186B5" w14:textId="77777777" w:rsidR="00BE68C7" w:rsidRDefault="00BE68C7">
      <w:r>
        <w:separator/>
      </w:r>
    </w:p>
  </w:footnote>
  <w:footnote w:type="continuationSeparator" w:id="0">
    <w:p w14:paraId="58A37DF1" w14:textId="77777777" w:rsidR="00BE68C7" w:rsidRDefault="00BE68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E57B13"/>
    <w:multiLevelType w:val="hybridMultilevel"/>
    <w:tmpl w:val="237CB128"/>
    <w:lvl w:ilvl="0" w:tplc="0409000F">
      <w:start w:val="2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1" w15:restartNumberingAfterBreak="0">
    <w:nsid w:val="3300486E"/>
    <w:multiLevelType w:val="multilevel"/>
    <w:tmpl w:val="E42C2B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B30661"/>
    <w:multiLevelType w:val="hybridMultilevel"/>
    <w:tmpl w:val="F6B05D3A"/>
    <w:lvl w:ilvl="0" w:tplc="10249A40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435A7E"/>
    <w:multiLevelType w:val="hybridMultilevel"/>
    <w:tmpl w:val="9F5C1DFE"/>
    <w:lvl w:ilvl="0" w:tplc="0409000F">
      <w:start w:val="1"/>
      <w:numFmt w:val="decimal"/>
      <w:lvlText w:val="%1."/>
      <w:lvlJc w:val="left"/>
      <w:pPr>
        <w:ind w:left="773" w:hanging="360"/>
      </w:p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672"/>
    <w:rsid w:val="00000917"/>
    <w:rsid w:val="00012A59"/>
    <w:rsid w:val="00014BBD"/>
    <w:rsid w:val="00016887"/>
    <w:rsid w:val="00021A3A"/>
    <w:rsid w:val="00023822"/>
    <w:rsid w:val="00040FB4"/>
    <w:rsid w:val="00045409"/>
    <w:rsid w:val="00064D25"/>
    <w:rsid w:val="00091986"/>
    <w:rsid w:val="000B303E"/>
    <w:rsid w:val="000C7294"/>
    <w:rsid w:val="000D7443"/>
    <w:rsid w:val="000E6918"/>
    <w:rsid w:val="000F72A7"/>
    <w:rsid w:val="001118BF"/>
    <w:rsid w:val="001207A4"/>
    <w:rsid w:val="00131F33"/>
    <w:rsid w:val="00137279"/>
    <w:rsid w:val="00152D28"/>
    <w:rsid w:val="00172D56"/>
    <w:rsid w:val="00196657"/>
    <w:rsid w:val="001C514B"/>
    <w:rsid w:val="001E4454"/>
    <w:rsid w:val="001F4157"/>
    <w:rsid w:val="001F4A64"/>
    <w:rsid w:val="00210FB8"/>
    <w:rsid w:val="00221B56"/>
    <w:rsid w:val="002255BE"/>
    <w:rsid w:val="002339A3"/>
    <w:rsid w:val="00240007"/>
    <w:rsid w:val="00240B1B"/>
    <w:rsid w:val="00241D1D"/>
    <w:rsid w:val="0025076A"/>
    <w:rsid w:val="002A2938"/>
    <w:rsid w:val="002B1CA5"/>
    <w:rsid w:val="002B5303"/>
    <w:rsid w:val="002B7472"/>
    <w:rsid w:val="002B7B64"/>
    <w:rsid w:val="002D7968"/>
    <w:rsid w:val="002D7CFA"/>
    <w:rsid w:val="002D7D99"/>
    <w:rsid w:val="002F5E03"/>
    <w:rsid w:val="00326198"/>
    <w:rsid w:val="00331604"/>
    <w:rsid w:val="00370498"/>
    <w:rsid w:val="003854A2"/>
    <w:rsid w:val="0038648F"/>
    <w:rsid w:val="00391E6B"/>
    <w:rsid w:val="003B391E"/>
    <w:rsid w:val="003B7377"/>
    <w:rsid w:val="003D2E4E"/>
    <w:rsid w:val="003D4591"/>
    <w:rsid w:val="003D72CA"/>
    <w:rsid w:val="004023E5"/>
    <w:rsid w:val="00402B8B"/>
    <w:rsid w:val="0044644C"/>
    <w:rsid w:val="00466172"/>
    <w:rsid w:val="004A53F7"/>
    <w:rsid w:val="004A7073"/>
    <w:rsid w:val="004E2F68"/>
    <w:rsid w:val="004F59FD"/>
    <w:rsid w:val="005072C8"/>
    <w:rsid w:val="005162E5"/>
    <w:rsid w:val="00520676"/>
    <w:rsid w:val="00531850"/>
    <w:rsid w:val="00532C12"/>
    <w:rsid w:val="0054123F"/>
    <w:rsid w:val="005417C4"/>
    <w:rsid w:val="00545B92"/>
    <w:rsid w:val="00547282"/>
    <w:rsid w:val="00547BB0"/>
    <w:rsid w:val="005556CA"/>
    <w:rsid w:val="005728E6"/>
    <w:rsid w:val="00576700"/>
    <w:rsid w:val="00586CDB"/>
    <w:rsid w:val="005A220B"/>
    <w:rsid w:val="005C0A5A"/>
    <w:rsid w:val="005D6C77"/>
    <w:rsid w:val="005E37D6"/>
    <w:rsid w:val="005E4BB8"/>
    <w:rsid w:val="006115B0"/>
    <w:rsid w:val="00612B99"/>
    <w:rsid w:val="00624D2A"/>
    <w:rsid w:val="006258C8"/>
    <w:rsid w:val="0064277E"/>
    <w:rsid w:val="00671E05"/>
    <w:rsid w:val="00672183"/>
    <w:rsid w:val="0068443F"/>
    <w:rsid w:val="00686FAA"/>
    <w:rsid w:val="00687E1B"/>
    <w:rsid w:val="0069140F"/>
    <w:rsid w:val="006A26A2"/>
    <w:rsid w:val="006B2C66"/>
    <w:rsid w:val="006F2122"/>
    <w:rsid w:val="006F556B"/>
    <w:rsid w:val="006F758A"/>
    <w:rsid w:val="00711B40"/>
    <w:rsid w:val="0072098D"/>
    <w:rsid w:val="007278E4"/>
    <w:rsid w:val="007301DE"/>
    <w:rsid w:val="007319ED"/>
    <w:rsid w:val="007665AA"/>
    <w:rsid w:val="00773081"/>
    <w:rsid w:val="007876C4"/>
    <w:rsid w:val="007A2503"/>
    <w:rsid w:val="007C5489"/>
    <w:rsid w:val="00802FAE"/>
    <w:rsid w:val="00804BF1"/>
    <w:rsid w:val="00822DF9"/>
    <w:rsid w:val="00823480"/>
    <w:rsid w:val="008272C5"/>
    <w:rsid w:val="008359E3"/>
    <w:rsid w:val="00847668"/>
    <w:rsid w:val="008847FB"/>
    <w:rsid w:val="00897672"/>
    <w:rsid w:val="008B2C75"/>
    <w:rsid w:val="008B756D"/>
    <w:rsid w:val="008B7BFF"/>
    <w:rsid w:val="008C6B21"/>
    <w:rsid w:val="009068B0"/>
    <w:rsid w:val="00907705"/>
    <w:rsid w:val="00913D14"/>
    <w:rsid w:val="00916A83"/>
    <w:rsid w:val="00921FD4"/>
    <w:rsid w:val="009223A0"/>
    <w:rsid w:val="009528BD"/>
    <w:rsid w:val="0097403F"/>
    <w:rsid w:val="009744D3"/>
    <w:rsid w:val="00994113"/>
    <w:rsid w:val="009A0BFA"/>
    <w:rsid w:val="009B044C"/>
    <w:rsid w:val="009B57A8"/>
    <w:rsid w:val="009C160F"/>
    <w:rsid w:val="009C1C4C"/>
    <w:rsid w:val="009D1297"/>
    <w:rsid w:val="009D6643"/>
    <w:rsid w:val="009E3D48"/>
    <w:rsid w:val="009E592C"/>
    <w:rsid w:val="009E7031"/>
    <w:rsid w:val="009E773E"/>
    <w:rsid w:val="009F48C1"/>
    <w:rsid w:val="009F48CE"/>
    <w:rsid w:val="00A01039"/>
    <w:rsid w:val="00A01CA1"/>
    <w:rsid w:val="00A30773"/>
    <w:rsid w:val="00A32A43"/>
    <w:rsid w:val="00A34406"/>
    <w:rsid w:val="00A723CB"/>
    <w:rsid w:val="00A81334"/>
    <w:rsid w:val="00A93550"/>
    <w:rsid w:val="00AA26A5"/>
    <w:rsid w:val="00AA4EFE"/>
    <w:rsid w:val="00AB5A58"/>
    <w:rsid w:val="00AF10D1"/>
    <w:rsid w:val="00AF4C81"/>
    <w:rsid w:val="00B02F48"/>
    <w:rsid w:val="00B122E7"/>
    <w:rsid w:val="00B32B7C"/>
    <w:rsid w:val="00B3764C"/>
    <w:rsid w:val="00B41A54"/>
    <w:rsid w:val="00B548F1"/>
    <w:rsid w:val="00B613B9"/>
    <w:rsid w:val="00B77F21"/>
    <w:rsid w:val="00B9261D"/>
    <w:rsid w:val="00BB27A0"/>
    <w:rsid w:val="00BD01EB"/>
    <w:rsid w:val="00BD303F"/>
    <w:rsid w:val="00BD6392"/>
    <w:rsid w:val="00BE438A"/>
    <w:rsid w:val="00BE68C7"/>
    <w:rsid w:val="00C1277A"/>
    <w:rsid w:val="00C20EAB"/>
    <w:rsid w:val="00C246F0"/>
    <w:rsid w:val="00C362C4"/>
    <w:rsid w:val="00C65D1F"/>
    <w:rsid w:val="00C6786D"/>
    <w:rsid w:val="00C716C4"/>
    <w:rsid w:val="00C76A22"/>
    <w:rsid w:val="00C82465"/>
    <w:rsid w:val="00C91D56"/>
    <w:rsid w:val="00CA3000"/>
    <w:rsid w:val="00CB26B1"/>
    <w:rsid w:val="00CC4D49"/>
    <w:rsid w:val="00CC5672"/>
    <w:rsid w:val="00CD42BB"/>
    <w:rsid w:val="00CD7A91"/>
    <w:rsid w:val="00CF3A22"/>
    <w:rsid w:val="00D00DFA"/>
    <w:rsid w:val="00D504DF"/>
    <w:rsid w:val="00D56355"/>
    <w:rsid w:val="00D87E57"/>
    <w:rsid w:val="00D918A8"/>
    <w:rsid w:val="00D9339A"/>
    <w:rsid w:val="00D95A4E"/>
    <w:rsid w:val="00DA042E"/>
    <w:rsid w:val="00DA17D4"/>
    <w:rsid w:val="00DA7C61"/>
    <w:rsid w:val="00DB180F"/>
    <w:rsid w:val="00DC649A"/>
    <w:rsid w:val="00DD274F"/>
    <w:rsid w:val="00DD7367"/>
    <w:rsid w:val="00DE0270"/>
    <w:rsid w:val="00DE5B5B"/>
    <w:rsid w:val="00DE7826"/>
    <w:rsid w:val="00DF34F1"/>
    <w:rsid w:val="00E21B16"/>
    <w:rsid w:val="00E36380"/>
    <w:rsid w:val="00E571E0"/>
    <w:rsid w:val="00E61A95"/>
    <w:rsid w:val="00E6511B"/>
    <w:rsid w:val="00E74CC8"/>
    <w:rsid w:val="00E8121B"/>
    <w:rsid w:val="00EC1A4B"/>
    <w:rsid w:val="00EF0786"/>
    <w:rsid w:val="00EF3C22"/>
    <w:rsid w:val="00EF43AE"/>
    <w:rsid w:val="00F14B66"/>
    <w:rsid w:val="00F74FA0"/>
    <w:rsid w:val="00F75B43"/>
    <w:rsid w:val="00F80925"/>
    <w:rsid w:val="00FA285C"/>
    <w:rsid w:val="00FD0677"/>
    <w:rsid w:val="00FF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8ECC7"/>
  <w15:docId w15:val="{4EF14A8E-04BC-824C-B424-896969C3B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782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rPr>
      <w:rFonts w:ascii="Cambria" w:eastAsia="Cambria" w:hAnsi="Cambria" w:cs="Cambria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1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6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5A58"/>
  </w:style>
  <w:style w:type="character" w:customStyle="1" w:styleId="apple-converted-space">
    <w:name w:val="apple-converted-space"/>
    <w:basedOn w:val="DefaultParagraphFont"/>
    <w:rsid w:val="00021A3A"/>
  </w:style>
  <w:style w:type="paragraph" w:styleId="NormalWeb">
    <w:name w:val="Normal (Web)"/>
    <w:basedOn w:val="Normal"/>
    <w:uiPriority w:val="99"/>
    <w:unhideWhenUsed/>
    <w:rsid w:val="00612B99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5472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7282"/>
    <w:rPr>
      <w:color w:val="0000FF" w:themeColor="hyperlink"/>
      <w:u w:val="single"/>
    </w:rPr>
  </w:style>
  <w:style w:type="character" w:customStyle="1" w:styleId="selectable">
    <w:name w:val="selectable"/>
    <w:basedOn w:val="DefaultParagraphFont"/>
    <w:rsid w:val="00547282"/>
  </w:style>
  <w:style w:type="character" w:styleId="UnresolvedMention">
    <w:name w:val="Unresolved Mention"/>
    <w:basedOn w:val="DefaultParagraphFont"/>
    <w:uiPriority w:val="99"/>
    <w:semiHidden/>
    <w:unhideWhenUsed/>
    <w:rsid w:val="00DD274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02B8B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B27A0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91986"/>
  </w:style>
  <w:style w:type="paragraph" w:customStyle="1" w:styleId="Default">
    <w:name w:val="Default"/>
    <w:rsid w:val="003D72CA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pple-tab-span">
    <w:name w:val="apple-tab-span"/>
    <w:basedOn w:val="DefaultParagraphFont"/>
    <w:rsid w:val="00907705"/>
  </w:style>
  <w:style w:type="character" w:styleId="Strong">
    <w:name w:val="Strong"/>
    <w:basedOn w:val="DefaultParagraphFont"/>
    <w:uiPriority w:val="22"/>
    <w:qFormat/>
    <w:rsid w:val="00D504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7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FA2CF3-57BE-D945-8D5E-28F0C4EDE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10-17T14:26:00Z</dcterms:created>
  <dcterms:modified xsi:type="dcterms:W3CDTF">2019-10-17T18:20:00Z</dcterms:modified>
</cp:coreProperties>
</file>